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upplemental table 1a: comparison between ABA-treated groups and healthy controls in CXCL10 levels, CXCL9 levels,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IFN-</w:t>
      </w:r>
      <w:r>
        <w:rPr>
          <w:rFonts w:eastAsia="Symbol" w:cs="Symbol" w:ascii="Symbol" w:hAnsi="Symbol"/>
          <w:color w:val="000000"/>
          <w:sz w:val="20"/>
          <w:szCs w:val="20"/>
          <w:lang w:val="en-US"/>
        </w:rPr>
        <w:t>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 levels, </w:t>
      </w:r>
      <w:r>
        <w:rPr>
          <w:rFonts w:cs="Times New Roman" w:ascii="Times New Roman" w:hAnsi="Times New Roman"/>
          <w:sz w:val="20"/>
          <w:szCs w:val="20"/>
        </w:rPr>
        <w:t xml:space="preserve">after Ag1 stimulation and Ag2 </w:t>
      </w:r>
      <w:r>
        <w:rPr>
          <w:rFonts w:cs="Times New Roman" w:ascii="Times New Roman" w:hAnsi="Times New Roman"/>
          <w:color w:val="000000"/>
          <w:sz w:val="20"/>
          <w:szCs w:val="20"/>
        </w:rPr>
        <w:t>stimulation, analysed by multivariable General Linear Model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tbl>
      <w:tblPr>
        <w:tblW w:w="8769" w:type="dxa"/>
        <w:jc w:val="left"/>
        <w:tblInd w:w="-5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984"/>
        <w:gridCol w:w="1701"/>
        <w:gridCol w:w="1387"/>
        <w:gridCol w:w="1037"/>
      </w:tblGrid>
      <w:tr>
        <w:trPr>
          <w:trHeight w:val="255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>ABA gro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>(n.1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 xml:space="preserve">HC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>(n.11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>p multivariable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>R²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XCL10 levels after Ag1 stimulation, median (IQR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 xml:space="preserve">646.0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>(132.9-20055.5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27,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975,5-23796,11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>0.12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>0.058</w:t>
            </w:r>
          </w:p>
        </w:tc>
      </w:tr>
      <w:tr>
        <w:trPr>
          <w:trHeight w:val="615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XCL10 levels after Ag2 stimulation, median (IQR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>919.64 (186,32 -17450,1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tbl>
            <w:tblPr>
              <w:tblW w:w="136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0" w:type="dxa"/>
                <w:right w:w="15" w:type="dxa"/>
              </w:tblCellMar>
            </w:tblPr>
            <w:tblGrid>
              <w:gridCol w:w="1360"/>
            </w:tblGrid>
            <w:tr>
              <w:trPr>
                <w:trHeight w:val="288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it-IT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</w:rPr>
                    <w:t>6780,87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770,99-26102,46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>0.04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>0.129</w:t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XCL9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levels after Ag1 stimulatio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median (IQR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,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2,99-2239,8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20,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31,16-7396,36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5</w:t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XCL9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levels after Ag2 stimulatio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median (IQR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6,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4,21-2138,9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58,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54,3-10128,63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4</w:t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IFN-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/>
              </w:rPr>
              <w:t>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levels after Ag1 stimulation, median (IQR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-4.1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85 (0,09-2,42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6</w:t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IFN-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/>
              </w:rPr>
              <w:t>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levels, afte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2 stimulation, median (IQR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,0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-3.9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,01-3,95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Supplemental table 1B: comparison between “high immunosuppression” cluster and “low immunosuppression” cluster of all items analysed and showed in box-plots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tbl>
      <w:tblPr>
        <w:tblW w:w="10519" w:type="dxa"/>
        <w:jc w:val="left"/>
        <w:tblInd w:w="-15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2694"/>
        <w:gridCol w:w="2835"/>
        <w:gridCol w:w="913"/>
      </w:tblGrid>
      <w:tr>
        <w:trPr>
          <w:trHeight w:val="255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 immunosuppress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immunosuppression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3 (% on Lympho), median (IQR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3 (22.8-79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95 (34.4-83.6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3</w:t>
            </w:r>
          </w:p>
        </w:tc>
      </w:tr>
      <w:tr>
        <w:trPr>
          <w:trHeight w:val="255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D4/CD8, median (IQR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4 (0.4-4.2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3 (0.53-3.76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4</w:t>
            </w:r>
          </w:p>
        </w:tc>
      </w:tr>
      <w:tr>
        <w:trPr>
          <w:trHeight w:val="255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D4 EM (on %CD4), median (IQR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5.7 (1.6-49.2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1 (15.6-66.5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1</w:t>
            </w:r>
          </w:p>
        </w:tc>
      </w:tr>
      <w:tr>
        <w:trPr>
          <w:trHeight w:val="255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D4 EM (on %CD4), median (IQR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85 (5.74-58.2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9 (14.3-74.8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6</w:t>
            </w:r>
          </w:p>
        </w:tc>
      </w:tr>
      <w:tr>
        <w:trPr>
          <w:trHeight w:val="255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N-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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levels after Ag1 stimulation, median (IQR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 (0.00-0.46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 (0.01-11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N-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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levels, after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g2 stimulation, median (IQR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5 (0.00-0.74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 (0.00-11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ti-S ab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4.3 (0.4-5001.0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5.2 (0.4-3801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8</w:t>
            </w:r>
          </w:p>
        </w:tc>
      </w:tr>
      <w:tr>
        <w:trPr>
          <w:trHeight w:val="255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P-1 non stimulated levels, median (IQR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7.97 (166.16-4816.13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77.40 (832.95-24670.33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CP-1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fter Ag1 stimulation, median (IQR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12.54 (657.95-7755.06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46.86 (2367.49-109045.53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CP-1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fter Ag1 stimulation, median (IQR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32.31 (397-7581.3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28.9 (1935.54-119212.79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XCL10 non stimulated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dian (IQR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.72 (27.7-3881.47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1.18 (43.8-1061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3</w:t>
            </w:r>
          </w:p>
        </w:tc>
      </w:tr>
      <w:tr>
        <w:trPr>
          <w:trHeight w:val="255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XCL10 levels after Ag1 stimulation, median (IQR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8.06 (132.9-6808.66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39.26 (508-51-22883.75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>
          <w:trHeight w:val="615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XCL10 levels after Ag2 stimulation, median (IQR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2.50 (186.3-9855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99.84 (364.35-28540.20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XCL9 non stimulated, median (IQR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84 (0.83-1132.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.68 (24.71-614.46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7</w:t>
            </w:r>
          </w:p>
        </w:tc>
      </w:tr>
      <w:tr>
        <w:trPr>
          <w:trHeight w:val="255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XCL9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vels after Ag1 stimulat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edian (IQR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.79 (17.22-1245.5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5.12 (81.64-8010.87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</w:tr>
      <w:tr>
        <w:trPr>
          <w:trHeight w:val="492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XCL9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vels after Ag2 stimulat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edian (IQR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.83 (24.2-1571.6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7.040 (49.29-17426.11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L-8 non stimulated levels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edian (IQR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78, 273 (1575.86-30866.21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344.94 (11589.02-84486.38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-8 levels after Ag1 stimulation, median (IQR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20.65 (2260.81-37583.92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275.41 (28775.35-163016.34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-8 levels after Ag2 stimulation, median (IQR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54.28 (1667.37-48377.9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077.24 (39349.67-188186.69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ANTES non stimulated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dian (IQR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05.75 (9804.38-43057.46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74.63 (10986.93-39209.84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4</w:t>
            </w:r>
          </w:p>
        </w:tc>
      </w:tr>
      <w:tr>
        <w:trPr>
          <w:trHeight w:val="255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NTES levels after Ag1 stimulation, median (IQR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91.1 (12675.34-52699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220.33 (14131.33-57622.12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6</w:t>
            </w:r>
          </w:p>
        </w:tc>
      </w:tr>
      <w:tr>
        <w:trPr>
          <w:trHeight w:val="255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NTES levels after Ag2 stimulation, median (IQR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08.19 (11366.92-54791.4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49.58 (9824.11-54437.42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1</w:t>
            </w:r>
          </w:p>
        </w:tc>
      </w:tr>
      <w:tr>
        <w:trPr>
          <w:trHeight w:val="255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0L/CD137/CD4, median (IQR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19 (0.00-0.093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 (0.000627-0.296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8</w:t>
            </w:r>
          </w:p>
        </w:tc>
      </w:tr>
      <w:tr>
        <w:trPr>
          <w:trHeight w:val="255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0L/IFN-g/CD4, median (IQR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42 (000-0.024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8 (0.000-0.074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5</w:t>
            </w:r>
          </w:p>
        </w:tc>
      </w:tr>
      <w:tr>
        <w:trPr>
          <w:trHeight w:val="255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CD40L/IL-2/CD4,  median (IQR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 (0.00-0.0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59 (0.00-0.277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7</w:t>
            </w:r>
          </w:p>
        </w:tc>
      </w:tr>
      <w:tr>
        <w:trPr>
          <w:trHeight w:val="255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CD40L/IL-17/CD4,  median (IQR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 (0.00-0.0734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0 (0.00007-0.277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7</w:t>
            </w:r>
          </w:p>
        </w:tc>
      </w:tr>
      <w:tr>
        <w:trPr>
          <w:trHeight w:val="255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0L/CD137/CD8, median (IQR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86 (0.000-0.031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35 (0.0000-0.07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5</w:t>
            </w:r>
          </w:p>
        </w:tc>
      </w:tr>
      <w:tr>
        <w:trPr>
          <w:trHeight w:val="255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0L/IFN-g/CD8, median (IQR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 (0.000-0.016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 (0.0000-0.0072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5</w:t>
            </w:r>
          </w:p>
        </w:tc>
      </w:tr>
      <w:tr>
        <w:trPr>
          <w:trHeight w:val="255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CD40L/IL-2/CD8, median (IQR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 (0.000-0.032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 (0.000-0.066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8</w:t>
            </w:r>
          </w:p>
        </w:tc>
      </w:tr>
      <w:tr>
        <w:trPr>
          <w:trHeight w:val="255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CD40L/IL-17/CD8, median (IQR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429 (0.000-0.033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 (0.000-0.071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8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ABA: abatacept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HC: healthy control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IFN-</w:t>
      </w:r>
      <w:r>
        <w:rPr>
          <w:rFonts w:eastAsia="Symbol" w:cs="Symbol" w:ascii="Symbol" w:hAnsi="Symbol"/>
          <w:color w:val="000000"/>
          <w:sz w:val="20"/>
          <w:szCs w:val="20"/>
          <w:lang w:val="en-US"/>
        </w:rPr>
        <w:t>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: interferon-</w:t>
      </w:r>
      <w:r>
        <w:rPr>
          <w:rFonts w:eastAsia="Symbol" w:cs="Symbol" w:ascii="Symbol" w:hAnsi="Symbol"/>
          <w:color w:val="000000"/>
          <w:sz w:val="20"/>
          <w:szCs w:val="20"/>
          <w:lang w:val="en-US"/>
        </w:rPr>
        <w:t>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IQR: interquartile range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R²: R-squared for each dependent variable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sectPr>
      <w:type w:val="nextPage"/>
      <w:pgSz w:w="11906" w:h="16838"/>
      <w:pgMar w:left="1134" w:right="1134" w:gutter="1134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dascalia">
    <w:name w:val="Didascalia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30T15:22:00Z</dcterms:created>
  <dc:creator>SCBIMMU028</dc:creator>
  <dc:description/>
  <cp:keywords/>
  <dc:language>en-US</dc:language>
  <cp:lastModifiedBy>ILARIA CAVAZZANA</cp:lastModifiedBy>
  <cp:lastPrinted>2022-04-07T16:41:00Z</cp:lastPrinted>
  <dcterms:modified xsi:type="dcterms:W3CDTF">2023-04-16T19:48:00Z</dcterms:modified>
  <cp:revision>7</cp:revision>
  <dc:subject/>
  <dc:title>Tabella 1  Characteristics at baseline in the two groups, dichotomized by age</dc:title>
</cp:coreProperties>
</file>